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091C0" w14:textId="77777777" w:rsidR="00E565E3" w:rsidRDefault="004713E3" w:rsidP="004713E3">
      <w:pPr>
        <w:tabs>
          <w:tab w:val="left" w:pos="2700"/>
        </w:tabs>
        <w:spacing w:after="0" w:line="276" w:lineRule="auto"/>
        <w:ind w:left="709" w:hanging="709"/>
        <w:rPr>
          <w:b/>
          <w:noProof/>
          <w:lang w:val="en-US"/>
        </w:rPr>
      </w:pPr>
      <w:r w:rsidRPr="00D366A1">
        <w:rPr>
          <w:b/>
          <w:noProof/>
          <w:lang w:val="en-US"/>
        </w:rPr>
        <w:t xml:space="preserve">SUPPORTING </w:t>
      </w:r>
      <w:r>
        <w:rPr>
          <w:b/>
          <w:noProof/>
          <w:lang w:val="en-US"/>
        </w:rPr>
        <w:t>I</w:t>
      </w:r>
      <w:r w:rsidRPr="00D366A1">
        <w:rPr>
          <w:b/>
          <w:noProof/>
          <w:lang w:val="en-US"/>
        </w:rPr>
        <w:t>NFORMATION</w:t>
      </w:r>
    </w:p>
    <w:p w14:paraId="733426E6" w14:textId="77777777" w:rsidR="004713E3" w:rsidRDefault="004713E3" w:rsidP="004713E3">
      <w:pPr>
        <w:tabs>
          <w:tab w:val="left" w:pos="2700"/>
        </w:tabs>
        <w:spacing w:after="0" w:line="276" w:lineRule="auto"/>
        <w:ind w:left="709" w:hanging="709"/>
        <w:rPr>
          <w:noProof/>
          <w:lang w:val="en-US"/>
        </w:rPr>
      </w:pPr>
    </w:p>
    <w:p w14:paraId="32C52F94" w14:textId="0148D441" w:rsidR="00A10B43" w:rsidRPr="00D366A1" w:rsidRDefault="00A10B43" w:rsidP="004713E3">
      <w:pPr>
        <w:tabs>
          <w:tab w:val="left" w:pos="2700"/>
        </w:tabs>
        <w:spacing w:after="0" w:line="276" w:lineRule="auto"/>
        <w:ind w:left="709" w:hanging="709"/>
        <w:rPr>
          <w:b/>
          <w:bCs/>
          <w:noProof/>
          <w:lang w:val="en-US"/>
        </w:rPr>
      </w:pPr>
      <w:r w:rsidRPr="00E565E3">
        <w:rPr>
          <w:noProof/>
          <w:lang w:val="en-US"/>
        </w:rPr>
        <w:t xml:space="preserve">Pettigrew, P., D. Sigouin and M.-H. St-Laurent. </w:t>
      </w:r>
      <w:r w:rsidR="00577A8B">
        <w:rPr>
          <w:noProof/>
          <w:lang w:val="en-US"/>
        </w:rPr>
        <w:t>T</w:t>
      </w:r>
      <w:r w:rsidR="00577A8B" w:rsidRPr="00577A8B">
        <w:rPr>
          <w:bCs/>
          <w:noProof/>
          <w:lang w:val="en-US"/>
        </w:rPr>
        <w:t>esting the precision and sensitivity of density estimates obtained with a camera-trap method revealed limitations and opportunities</w:t>
      </w:r>
      <w:r w:rsidRPr="00E565E3">
        <w:rPr>
          <w:bCs/>
          <w:noProof/>
          <w:lang w:val="en-US"/>
        </w:rPr>
        <w:t xml:space="preserve">. </w:t>
      </w:r>
      <w:r w:rsidR="0088389D">
        <w:rPr>
          <w:bCs/>
          <w:noProof/>
          <w:lang w:val="en-US"/>
        </w:rPr>
        <w:t>Ecology and Evolution</w:t>
      </w:r>
      <w:r w:rsidRPr="00E565E3">
        <w:rPr>
          <w:bCs/>
          <w:noProof/>
          <w:lang w:val="en-US"/>
        </w:rPr>
        <w:t>.</w:t>
      </w:r>
    </w:p>
    <w:p w14:paraId="51BF1B81" w14:textId="77777777" w:rsidR="00E565E3" w:rsidRDefault="00E565E3" w:rsidP="004713E3">
      <w:pPr>
        <w:pStyle w:val="Lgende"/>
        <w:keepNext/>
        <w:spacing w:after="0" w:line="276" w:lineRule="auto"/>
        <w:rPr>
          <w:lang w:val="en-CA"/>
        </w:rPr>
      </w:pPr>
    </w:p>
    <w:p w14:paraId="630E7A13" w14:textId="181EC9CD" w:rsidR="00A10B43" w:rsidRPr="00DA55C1" w:rsidRDefault="00A10B43" w:rsidP="004713E3">
      <w:pPr>
        <w:pStyle w:val="Lgende"/>
        <w:keepNext/>
        <w:spacing w:after="240" w:line="276" w:lineRule="auto"/>
        <w:rPr>
          <w:lang w:val="en-CA"/>
        </w:rPr>
      </w:pPr>
      <w:r w:rsidRPr="004713E3">
        <w:rPr>
          <w:b/>
          <w:lang w:val="en-CA"/>
        </w:rPr>
        <w:t>Table S</w:t>
      </w:r>
      <w:r w:rsidR="00A14D18">
        <w:rPr>
          <w:b/>
          <w:lang w:val="en-CA"/>
        </w:rPr>
        <w:t>1</w:t>
      </w:r>
      <w:r w:rsidR="000E0981" w:rsidRPr="004713E3">
        <w:rPr>
          <w:b/>
          <w:lang w:val="en-CA"/>
        </w:rPr>
        <w:t>.</w:t>
      </w:r>
      <w:r w:rsidRPr="00DA55C1">
        <w:rPr>
          <w:noProof/>
          <w:color w:val="000000"/>
          <w:szCs w:val="24"/>
          <w:lang w:val="en-US"/>
        </w:rPr>
        <w:t xml:space="preserve"> </w:t>
      </w:r>
      <w:r w:rsidRPr="002A3480">
        <w:rPr>
          <w:noProof/>
          <w:color w:val="000000"/>
          <w:szCs w:val="24"/>
          <w:lang w:val="en-US"/>
        </w:rPr>
        <w:t>Candidate models used to estimate density with spatial capture-recapture using the Bayesian approach, where g0 = detection probability when the home</w:t>
      </w:r>
      <w:r>
        <w:rPr>
          <w:noProof/>
          <w:color w:val="000000"/>
          <w:szCs w:val="24"/>
          <w:lang w:val="en-US"/>
        </w:rPr>
        <w:t>-</w:t>
      </w:r>
      <w:r w:rsidRPr="002A3480">
        <w:rPr>
          <w:noProof/>
          <w:color w:val="000000"/>
          <w:szCs w:val="24"/>
          <w:lang w:val="en-US"/>
        </w:rPr>
        <w:t xml:space="preserve">range center and hair-snag station coincide, and </w:t>
      </w:r>
      <w:r w:rsidRPr="002A3480">
        <w:rPr>
          <w:i/>
          <w:noProof/>
          <w:color w:val="000000"/>
          <w:szCs w:val="24"/>
          <w:lang w:val="en-US"/>
        </w:rPr>
        <w:t>σ</w:t>
      </w:r>
      <w:r w:rsidRPr="002A3480">
        <w:rPr>
          <w:noProof/>
          <w:color w:val="000000"/>
          <w:szCs w:val="24"/>
          <w:lang w:val="en-US"/>
        </w:rPr>
        <w:t xml:space="preserve"> = spatial range over which the detection function is decreasing when </w:t>
      </w:r>
      <w:r>
        <w:rPr>
          <w:noProof/>
          <w:color w:val="000000"/>
          <w:szCs w:val="24"/>
          <w:lang w:val="en-US"/>
        </w:rPr>
        <w:t xml:space="preserve">the </w:t>
      </w:r>
      <w:r w:rsidRPr="002A3480">
        <w:rPr>
          <w:noProof/>
          <w:color w:val="000000"/>
          <w:szCs w:val="24"/>
          <w:lang w:val="en-US"/>
        </w:rPr>
        <w:t>distance to hair-snag station increases.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47"/>
        <w:gridCol w:w="4441"/>
        <w:gridCol w:w="2410"/>
      </w:tblGrid>
      <w:tr w:rsidR="00A10B43" w:rsidRPr="002A3480" w14:paraId="4F71C571" w14:textId="77777777" w:rsidTr="004713E3">
        <w:trPr>
          <w:trHeight w:val="33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18F9" w14:textId="77777777" w:rsidR="00A10B43" w:rsidRPr="002A3480" w:rsidRDefault="00A10B43" w:rsidP="004713E3">
            <w:pPr>
              <w:spacing w:after="120" w:line="276" w:lineRule="auto"/>
              <w:jc w:val="center"/>
              <w:rPr>
                <w:rFonts w:eastAsia="Times New Roman"/>
                <w:b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b/>
                <w:noProof/>
                <w:color w:val="000000"/>
                <w:lang w:val="en-US" w:eastAsia="fr-CA"/>
              </w:rPr>
              <w:t>Model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0DBC7" w14:textId="77777777" w:rsidR="00A10B43" w:rsidRPr="002A3480" w:rsidRDefault="00A10B43" w:rsidP="004713E3">
            <w:pPr>
              <w:spacing w:after="120" w:line="276" w:lineRule="auto"/>
              <w:jc w:val="center"/>
              <w:rPr>
                <w:rFonts w:eastAsia="Times New Roman"/>
                <w:b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b/>
                <w:noProof/>
                <w:color w:val="000000"/>
                <w:lang w:val="en-US" w:eastAsia="fr-CA"/>
              </w:rPr>
              <w:t>Composition</w:t>
            </w:r>
          </w:p>
        </w:tc>
        <w:tc>
          <w:tcPr>
            <w:tcW w:w="4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C3A88" w14:textId="77777777" w:rsidR="00A10B43" w:rsidRPr="002A3480" w:rsidRDefault="00A10B43" w:rsidP="004713E3">
            <w:pPr>
              <w:spacing w:after="120" w:line="276" w:lineRule="auto"/>
              <w:jc w:val="center"/>
              <w:rPr>
                <w:rFonts w:eastAsia="Times New Roman"/>
                <w:b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b/>
                <w:noProof/>
                <w:color w:val="000000"/>
                <w:lang w:val="en-US" w:eastAsia="fr-CA"/>
              </w:rPr>
              <w:t>g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5A0F" w14:textId="6E092D85" w:rsidR="00A10B43" w:rsidRPr="002A3480" w:rsidRDefault="00DD23C2" w:rsidP="004713E3">
            <w:pPr>
              <w:spacing w:after="120" w:line="276" w:lineRule="auto"/>
              <w:jc w:val="center"/>
              <w:rPr>
                <w:rFonts w:eastAsia="Times New Roman"/>
                <w:b/>
                <w:noProof/>
                <w:color w:val="000000"/>
                <w:lang w:val="en-US" w:eastAsia="fr-CA"/>
              </w:rPr>
            </w:pPr>
            <w:r w:rsidRPr="002A3480">
              <w:rPr>
                <w:i/>
                <w:noProof/>
                <w:color w:val="000000"/>
                <w:lang w:val="en-US"/>
              </w:rPr>
              <w:t>σ</w:t>
            </w:r>
            <w:bookmarkStart w:id="0" w:name="_GoBack"/>
            <w:bookmarkEnd w:id="0"/>
          </w:p>
        </w:tc>
      </w:tr>
      <w:tr w:rsidR="00A10B43" w:rsidRPr="002A3480" w14:paraId="62231DCF" w14:textId="77777777" w:rsidTr="004713E3">
        <w:trPr>
          <w:trHeight w:val="6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071A4" w14:textId="77777777" w:rsidR="00A10B43" w:rsidRPr="002A3480" w:rsidRDefault="00A10B43" w:rsidP="004713E3">
            <w:pPr>
              <w:spacing w:after="120" w:line="276" w:lineRule="auto"/>
              <w:jc w:val="center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1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48881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i/>
                <w:iCs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i/>
                <w:iCs/>
                <w:noProof/>
                <w:color w:val="000000"/>
                <w:lang w:val="en-US" w:eastAsia="fr-CA"/>
              </w:rPr>
              <w:t>g(.)s(.)</w:t>
            </w:r>
          </w:p>
        </w:tc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5943B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Consta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46D55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Constant</w:t>
            </w:r>
          </w:p>
        </w:tc>
      </w:tr>
      <w:tr w:rsidR="00A10B43" w:rsidRPr="002A3480" w14:paraId="7B1E9F7D" w14:textId="77777777" w:rsidTr="004713E3">
        <w:trPr>
          <w:trHeight w:val="6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B766C" w14:textId="77777777" w:rsidR="00A10B43" w:rsidRPr="002A3480" w:rsidRDefault="00A10B43" w:rsidP="004713E3">
            <w:pPr>
              <w:spacing w:after="120" w:line="276" w:lineRule="auto"/>
              <w:jc w:val="center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007A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i/>
                <w:iCs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i/>
                <w:iCs/>
                <w:noProof/>
                <w:color w:val="000000"/>
                <w:lang w:val="en-US" w:eastAsia="fr-CA"/>
              </w:rPr>
              <w:t>g(S)s(.)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E09E3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Influenced by 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DFA78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Constant</w:t>
            </w:r>
          </w:p>
        </w:tc>
      </w:tr>
      <w:tr w:rsidR="00A10B43" w:rsidRPr="002A3480" w14:paraId="5DCCC6AF" w14:textId="77777777" w:rsidTr="004713E3">
        <w:trPr>
          <w:trHeight w:val="6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96CB4" w14:textId="77777777" w:rsidR="00A10B43" w:rsidRPr="002A3480" w:rsidRDefault="00A10B43" w:rsidP="004713E3">
            <w:pPr>
              <w:spacing w:after="120" w:line="276" w:lineRule="auto"/>
              <w:jc w:val="center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C1D9E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i/>
                <w:iCs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i/>
                <w:iCs/>
                <w:noProof/>
                <w:color w:val="000000"/>
                <w:lang w:val="en-US" w:eastAsia="fr-CA"/>
              </w:rPr>
              <w:t>g(.)s(S)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90347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Consta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F7C35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Influenced by sex</w:t>
            </w:r>
          </w:p>
        </w:tc>
      </w:tr>
      <w:tr w:rsidR="00A10B43" w:rsidRPr="002A3480" w14:paraId="7CC979B6" w14:textId="77777777" w:rsidTr="004713E3">
        <w:trPr>
          <w:trHeight w:val="6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F01B7" w14:textId="77777777" w:rsidR="00A10B43" w:rsidRPr="002A3480" w:rsidRDefault="00A10B43" w:rsidP="004713E3">
            <w:pPr>
              <w:spacing w:after="120" w:line="276" w:lineRule="auto"/>
              <w:jc w:val="center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90A9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i/>
                <w:iCs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i/>
                <w:iCs/>
                <w:noProof/>
                <w:color w:val="000000"/>
                <w:lang w:val="en-US" w:eastAsia="fr-CA"/>
              </w:rPr>
              <w:t>g(S)s(S)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792AA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Influenced by 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2537C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Influenced by sex</w:t>
            </w:r>
          </w:p>
        </w:tc>
      </w:tr>
      <w:tr w:rsidR="00A10B43" w:rsidRPr="002A3480" w14:paraId="21C4877C" w14:textId="77777777" w:rsidTr="004713E3">
        <w:trPr>
          <w:trHeight w:val="6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F27C3" w14:textId="77777777" w:rsidR="00A10B43" w:rsidRPr="002A3480" w:rsidRDefault="00A10B43" w:rsidP="004713E3">
            <w:pPr>
              <w:spacing w:after="120" w:line="276" w:lineRule="auto"/>
              <w:jc w:val="center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4C5D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i/>
                <w:iCs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i/>
                <w:iCs/>
                <w:noProof/>
                <w:color w:val="000000"/>
                <w:lang w:val="en-US" w:eastAsia="fr-CA"/>
              </w:rPr>
              <w:t>g(b)s(.)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F748A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Influenced by behavioral response to first capt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68336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Constant</w:t>
            </w:r>
          </w:p>
        </w:tc>
      </w:tr>
      <w:tr w:rsidR="00A10B43" w:rsidRPr="002A3480" w14:paraId="3BDBAF69" w14:textId="77777777" w:rsidTr="004713E3">
        <w:trPr>
          <w:trHeight w:val="6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E63DC" w14:textId="77777777" w:rsidR="00A10B43" w:rsidRPr="002A3480" w:rsidRDefault="00A10B43" w:rsidP="004713E3">
            <w:pPr>
              <w:spacing w:after="120" w:line="276" w:lineRule="auto"/>
              <w:jc w:val="center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9B128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i/>
                <w:iCs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i/>
                <w:iCs/>
                <w:noProof/>
                <w:color w:val="000000"/>
                <w:lang w:val="en-US" w:eastAsia="fr-CA"/>
              </w:rPr>
              <w:t>g(bS)s(.)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E3B40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Influenced by behavioral response to first capture and 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3D97F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Constant</w:t>
            </w:r>
          </w:p>
        </w:tc>
      </w:tr>
      <w:tr w:rsidR="00A10B43" w:rsidRPr="002A3480" w14:paraId="69BA6CC5" w14:textId="77777777" w:rsidTr="004713E3">
        <w:trPr>
          <w:trHeight w:val="6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E5138D" w14:textId="77777777" w:rsidR="00A10B43" w:rsidRPr="002A3480" w:rsidRDefault="00A10B43" w:rsidP="004713E3">
            <w:pPr>
              <w:spacing w:after="120" w:line="276" w:lineRule="auto"/>
              <w:jc w:val="center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2C0234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i/>
                <w:iCs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i/>
                <w:iCs/>
                <w:noProof/>
                <w:color w:val="000000"/>
                <w:lang w:val="en-US" w:eastAsia="fr-CA"/>
              </w:rPr>
              <w:t>g(b)s(S)</w:t>
            </w:r>
          </w:p>
        </w:tc>
        <w:tc>
          <w:tcPr>
            <w:tcW w:w="44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5D7A00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Influenced by behavioral response to first captur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1E4E9C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Influenced by sex</w:t>
            </w:r>
          </w:p>
        </w:tc>
      </w:tr>
      <w:tr w:rsidR="00A10B43" w:rsidRPr="002A3480" w14:paraId="56B627C8" w14:textId="77777777" w:rsidTr="004713E3">
        <w:trPr>
          <w:trHeight w:val="6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EBA0F4" w14:textId="77777777" w:rsidR="00A10B43" w:rsidRPr="002A3480" w:rsidRDefault="00A10B43" w:rsidP="004713E3">
            <w:pPr>
              <w:spacing w:after="120" w:line="276" w:lineRule="auto"/>
              <w:jc w:val="center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8A6CE1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i/>
                <w:iCs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i/>
                <w:iCs/>
                <w:noProof/>
                <w:color w:val="000000"/>
                <w:lang w:val="en-US" w:eastAsia="fr-CA"/>
              </w:rPr>
              <w:t>g(bS)s(S)</w:t>
            </w:r>
          </w:p>
        </w:tc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7FF570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Influenced by behavioral response to first capture and se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F7B3B6" w14:textId="77777777" w:rsidR="00A10B43" w:rsidRPr="002A3480" w:rsidRDefault="00A10B43" w:rsidP="004713E3">
            <w:pPr>
              <w:spacing w:after="120" w:line="276" w:lineRule="auto"/>
              <w:jc w:val="left"/>
              <w:rPr>
                <w:rFonts w:eastAsia="Times New Roman"/>
                <w:noProof/>
                <w:color w:val="000000"/>
                <w:lang w:val="en-US" w:eastAsia="fr-CA"/>
              </w:rPr>
            </w:pPr>
            <w:r w:rsidRPr="002A3480">
              <w:rPr>
                <w:rFonts w:eastAsia="Times New Roman"/>
                <w:noProof/>
                <w:color w:val="000000"/>
                <w:lang w:val="en-US" w:eastAsia="fr-CA"/>
              </w:rPr>
              <w:t>Influenced by sex</w:t>
            </w:r>
          </w:p>
        </w:tc>
      </w:tr>
    </w:tbl>
    <w:p w14:paraId="59252DA5" w14:textId="4E200359" w:rsidR="004713E3" w:rsidRPr="00A14D18" w:rsidRDefault="004713E3" w:rsidP="00A14D18">
      <w:pPr>
        <w:pStyle w:val="Lgende"/>
        <w:keepNext/>
        <w:spacing w:after="0" w:line="276" w:lineRule="auto"/>
        <w:ind w:right="5730"/>
        <w:rPr>
          <w:noProof/>
          <w:szCs w:val="24"/>
          <w:lang w:val="en-US"/>
        </w:rPr>
      </w:pPr>
    </w:p>
    <w:sectPr w:rsidR="004713E3" w:rsidRPr="00A14D18" w:rsidSect="0048376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B43"/>
    <w:rsid w:val="000E0981"/>
    <w:rsid w:val="004713E3"/>
    <w:rsid w:val="00577A8B"/>
    <w:rsid w:val="00866123"/>
    <w:rsid w:val="0088389D"/>
    <w:rsid w:val="00984A54"/>
    <w:rsid w:val="00A10B43"/>
    <w:rsid w:val="00A14D18"/>
    <w:rsid w:val="00C76486"/>
    <w:rsid w:val="00DD23C2"/>
    <w:rsid w:val="00E5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D5020"/>
  <w15:chartTrackingRefBased/>
  <w15:docId w15:val="{CAB1F725-241A-4239-887A-321184FD5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0B43"/>
    <w:pPr>
      <w:spacing w:after="200" w:line="360" w:lineRule="auto"/>
      <w:jc w:val="both"/>
    </w:pPr>
    <w:rPr>
      <w:rFonts w:ascii="Times New Roman" w:eastAsia="Cambria" w:hAnsi="Times New Roman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qFormat/>
    <w:rsid w:val="00A10B43"/>
    <w:pPr>
      <w:spacing w:after="284" w:line="240" w:lineRule="auto"/>
    </w:pPr>
    <w:rPr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00E68E0F2AE646B8F612D3F153BF6A" ma:contentTypeVersion="12" ma:contentTypeDescription="Crée un document." ma:contentTypeScope="" ma:versionID="2db178da9d21e3cebc8b45f9eaf2e401">
  <xsd:schema xmlns:xsd="http://www.w3.org/2001/XMLSchema" xmlns:xs="http://www.w3.org/2001/XMLSchema" xmlns:p="http://schemas.microsoft.com/office/2006/metadata/properties" xmlns:ns3="996ee828-e4f3-4eaa-a282-7a9f75f9e454" xmlns:ns4="b9e680a4-57ba-437d-89cd-281d05e2aacf" targetNamespace="http://schemas.microsoft.com/office/2006/metadata/properties" ma:root="true" ma:fieldsID="f18d93b9eedeab764fbdb6e304bca4a8" ns3:_="" ns4:_="">
    <xsd:import namespace="996ee828-e4f3-4eaa-a282-7a9f75f9e454"/>
    <xsd:import namespace="b9e680a4-57ba-437d-89cd-281d05e2aa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6ee828-e4f3-4eaa-a282-7a9f75f9e4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e680a4-57ba-437d-89cd-281d05e2aac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397270-E254-4922-985E-A726710FA7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6ee828-e4f3-4eaa-a282-7a9f75f9e454"/>
    <ds:schemaRef ds:uri="b9e680a4-57ba-437d-89cd-281d05e2aa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BA5BE4-8156-4C23-88A2-919123EE3D35}">
  <ds:schemaRefs>
    <ds:schemaRef ds:uri="http://purl.org/dc/terms/"/>
    <ds:schemaRef ds:uri="http://schemas.microsoft.com/office/2006/metadata/properties"/>
    <ds:schemaRef ds:uri="http://www.w3.org/XML/1998/namespace"/>
    <ds:schemaRef ds:uri="http://purl.org/dc/dcmitype/"/>
    <ds:schemaRef ds:uri="b9e680a4-57ba-437d-89cd-281d05e2aa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996ee828-e4f3-4eaa-a282-7a9f75f9e454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F4613A3C-5B5F-44A9-9017-B1459C61959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5E100E-E44C-4576-887C-88C0A9941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AR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-Laurent Martin-Hugues</dc:creator>
  <cp:keywords/>
  <dc:description/>
  <cp:lastModifiedBy>St-Laurent Martin-Hugues</cp:lastModifiedBy>
  <cp:revision>2</cp:revision>
  <dcterms:created xsi:type="dcterms:W3CDTF">2021-04-26T13:54:00Z</dcterms:created>
  <dcterms:modified xsi:type="dcterms:W3CDTF">2021-04-26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00E68E0F2AE646B8F612D3F153BF6A</vt:lpwstr>
  </property>
</Properties>
</file>